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DAFBF" w14:textId="01EDAB90" w:rsidR="00DB08E1" w:rsidRPr="00972382" w:rsidRDefault="00A666CA" w:rsidP="0081023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641D8AC9" wp14:editId="100A9B1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10375" cy="4709795"/>
            <wp:effectExtent l="0" t="0" r="0" b="0"/>
            <wp:wrapSquare wrapText="bothSides"/>
            <wp:docPr id="2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0375" cy="4709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08E1" w:rsidRPr="00972382">
        <w:rPr>
          <w:rFonts w:ascii="Times New Roman" w:hAnsi="Times New Roman" w:cs="Times New Roman"/>
          <w:b/>
          <w:bCs/>
          <w:sz w:val="24"/>
          <w:szCs w:val="24"/>
        </w:rPr>
        <w:t xml:space="preserve">Figure S1 Cluster analysis of MALDI-TOF spectra of all tested isolates recovered from sunflower endo-rhizosphere (written in purple), and endo-phyllosphere (written in green), isolated either on leaf-surface-inoculated culture medium or leaf-membrane filter culture medium. </w:t>
      </w:r>
      <w:r w:rsidR="00DB08E1" w:rsidRPr="00286B40">
        <w:rPr>
          <w:rFonts w:ascii="Times New Roman" w:hAnsi="Times New Roman" w:cs="Times New Roman"/>
          <w:b/>
          <w:bCs/>
          <w:sz w:val="24"/>
          <w:szCs w:val="24"/>
        </w:rPr>
        <w:t>Distinguished are two main clusters, the first in brownish background represents isolates mainly originated from roots, while the second in greenish background shows isolates mainly originated from the phyllosphere; Pie charts represent percentages of distribution based on either plant sphere or phylum level. Species names are putative/potential being based on partial 16S rRNA gene sequencing, and we should rely on names of genera</w:t>
      </w:r>
      <w:r w:rsidR="00100707" w:rsidRPr="00286B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07B8" w:rsidRPr="00286B40">
        <w:rPr>
          <w:rFonts w:ascii="Times New Roman" w:hAnsi="Times New Roman" w:cs="Times New Roman"/>
          <w:b/>
          <w:bCs/>
          <w:sz w:val="24"/>
          <w:szCs w:val="24"/>
        </w:rPr>
        <w:t>with caution</w:t>
      </w:r>
      <w:r w:rsidR="00DB08E1" w:rsidRPr="00286B4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1BE4AA" w14:textId="77777777" w:rsidR="00DB08E1" w:rsidRPr="00972382" w:rsidRDefault="00DB08E1" w:rsidP="00353AD2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14:paraId="2B202307" w14:textId="77777777" w:rsidR="00DB08E1" w:rsidRPr="00972382" w:rsidRDefault="00DB08E1" w:rsidP="00353AD2">
      <w:pPr>
        <w:bidi w:val="0"/>
        <w:jc w:val="center"/>
        <w:rPr>
          <w:rFonts w:ascii="Times New Roman" w:hAnsi="Times New Roman" w:cs="Times New Roman"/>
          <w:sz w:val="24"/>
          <w:szCs w:val="24"/>
          <w:rtl/>
          <w:lang w:bidi="ar-EG"/>
        </w:rPr>
      </w:pPr>
    </w:p>
    <w:p w14:paraId="0AEC9225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30AF5DAC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52A96D38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48CFE019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69D5085B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2CAE6CC4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3A8F6FA6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2BBB01FB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4047C962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1D058E38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792DB71C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69D692EC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67CF5B59" w14:textId="77777777" w:rsidR="00DB08E1" w:rsidRPr="00CD0B7E" w:rsidRDefault="00DB08E1" w:rsidP="0022419C">
      <w:pPr>
        <w:bidi w:val="0"/>
        <w:spacing w:after="0"/>
        <w:ind w:right="142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CD0B7E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 S1 Number of randomly picked colonies representing CFUs of various plant compartments (endo-rhizosphere and endo-phyllosphere) developed on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CD0B7E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all tested culture media, and further subcultured and </w:t>
      </w:r>
      <w:r w:rsidRPr="00CD0B7E">
        <w:rPr>
          <w:rFonts w:ascii="Times New Roman" w:hAnsi="Times New Roman" w:cs="Times New Roman"/>
          <w:b/>
          <w:bCs/>
          <w:kern w:val="3"/>
          <w:sz w:val="24"/>
          <w:szCs w:val="24"/>
        </w:rPr>
        <w:t>16S rRNA gene sequenced</w:t>
      </w:r>
      <w:r>
        <w:rPr>
          <w:rFonts w:ascii="Times New Roman" w:hAnsi="Times New Roman" w:cs="Times New Roman"/>
          <w:b/>
          <w:bCs/>
          <w:kern w:val="3"/>
          <w:sz w:val="24"/>
          <w:szCs w:val="24"/>
        </w:rPr>
        <w:t>.</w:t>
      </w:r>
    </w:p>
    <w:p w14:paraId="18F04997" w14:textId="77777777" w:rsidR="00DB08E1" w:rsidRPr="00972382" w:rsidRDefault="00DB08E1" w:rsidP="0022419C">
      <w:pPr>
        <w:bidi w:val="0"/>
        <w:spacing w:after="0"/>
        <w:ind w:right="142"/>
        <w:rPr>
          <w:rFonts w:ascii="Times New Roman" w:hAnsi="Times New Roman" w:cs="Times New Roman"/>
          <w:sz w:val="24"/>
          <w:szCs w:val="24"/>
          <w:lang w:bidi="ar-EG"/>
        </w:rPr>
      </w:pPr>
    </w:p>
    <w:tbl>
      <w:tblPr>
        <w:tblpPr w:leftFromText="180" w:rightFromText="180" w:vertAnchor="page" w:horzAnchor="margin" w:tblpY="2377"/>
        <w:tblW w:w="9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12"/>
        <w:gridCol w:w="1559"/>
        <w:gridCol w:w="2126"/>
        <w:gridCol w:w="1701"/>
      </w:tblGrid>
      <w:tr w:rsidR="00DB08E1" w:rsidRPr="00D8196A" w14:paraId="4D9914E2" w14:textId="77777777">
        <w:trPr>
          <w:trHeight w:val="20"/>
        </w:trPr>
        <w:tc>
          <w:tcPr>
            <w:tcW w:w="4412" w:type="dxa"/>
          </w:tcPr>
          <w:p w14:paraId="5543DAAE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bidi="ar-EG"/>
              </w:rPr>
            </w:pPr>
            <w:r w:rsidRPr="00D8196A">
              <w:rPr>
                <w:rFonts w:ascii="Times New Roman" w:hAnsi="Times New Roman" w:cs="Times New Roman"/>
                <w:b/>
                <w:bCs/>
                <w:sz w:val="24"/>
              </w:rPr>
              <w:t>Plant compartments/ Culture Media</w:t>
            </w:r>
          </w:p>
        </w:tc>
        <w:tc>
          <w:tcPr>
            <w:tcW w:w="1559" w:type="dxa"/>
          </w:tcPr>
          <w:p w14:paraId="2729213A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-EG"/>
              </w:rPr>
            </w:pPr>
            <w:r w:rsidRPr="00D8196A">
              <w:rPr>
                <w:rFonts w:ascii="Times New Roman" w:hAnsi="Times New Roman" w:cs="Times New Roman"/>
                <w:b/>
                <w:bCs/>
                <w:sz w:val="24"/>
              </w:rPr>
              <w:t>Total picked colonies</w:t>
            </w:r>
          </w:p>
        </w:tc>
        <w:tc>
          <w:tcPr>
            <w:tcW w:w="2126" w:type="dxa"/>
          </w:tcPr>
          <w:p w14:paraId="6FEC63A4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sz w:val="24"/>
              </w:rPr>
              <w:t>Successfully sub-cultured colonies</w:t>
            </w:r>
          </w:p>
        </w:tc>
        <w:tc>
          <w:tcPr>
            <w:tcW w:w="1701" w:type="dxa"/>
          </w:tcPr>
          <w:p w14:paraId="5AB785E9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sz w:val="24"/>
              </w:rPr>
              <w:t>Good quality sequence</w:t>
            </w:r>
          </w:p>
        </w:tc>
      </w:tr>
      <w:tr w:rsidR="00DB08E1" w:rsidRPr="00D8196A" w14:paraId="72F1D18C" w14:textId="77777777">
        <w:trPr>
          <w:trHeight w:val="20"/>
        </w:trPr>
        <w:tc>
          <w:tcPr>
            <w:tcW w:w="4412" w:type="dxa"/>
            <w:noWrap/>
          </w:tcPr>
          <w:p w14:paraId="04C308C2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lang w:bidi="ar-EG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Endo-rhizosphere/Leaf surface (LS)</w:t>
            </w:r>
          </w:p>
        </w:tc>
        <w:tc>
          <w:tcPr>
            <w:tcW w:w="1559" w:type="dxa"/>
            <w:noWrap/>
            <w:vAlign w:val="center"/>
          </w:tcPr>
          <w:p w14:paraId="4933A81C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2126" w:type="dxa"/>
            <w:noWrap/>
            <w:vAlign w:val="center"/>
          </w:tcPr>
          <w:p w14:paraId="5DC50566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701" w:type="dxa"/>
            <w:noWrap/>
            <w:vAlign w:val="center"/>
          </w:tcPr>
          <w:p w14:paraId="6A6D01FA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DB08E1" w:rsidRPr="00D8196A" w14:paraId="2F2356DA" w14:textId="77777777">
        <w:trPr>
          <w:trHeight w:val="20"/>
        </w:trPr>
        <w:tc>
          <w:tcPr>
            <w:tcW w:w="4412" w:type="dxa"/>
            <w:noWrap/>
          </w:tcPr>
          <w:p w14:paraId="4200E01F" w14:textId="738A57D1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lang w:val="it-IT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  <w:lang w:val="it-IT"/>
              </w:rPr>
              <w:t>Endo- rhizosphere/Membrane filter (MF)</w:t>
            </w:r>
          </w:p>
        </w:tc>
        <w:tc>
          <w:tcPr>
            <w:tcW w:w="1559" w:type="dxa"/>
            <w:noWrap/>
            <w:vAlign w:val="center"/>
          </w:tcPr>
          <w:p w14:paraId="36A2CD45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2126" w:type="dxa"/>
            <w:noWrap/>
            <w:vAlign w:val="center"/>
          </w:tcPr>
          <w:p w14:paraId="1EA998E6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1701" w:type="dxa"/>
            <w:noWrap/>
            <w:vAlign w:val="center"/>
          </w:tcPr>
          <w:p w14:paraId="6B5B784F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DB08E1" w:rsidRPr="00D8196A" w14:paraId="3034C249" w14:textId="77777777">
        <w:trPr>
          <w:trHeight w:val="20"/>
        </w:trPr>
        <w:tc>
          <w:tcPr>
            <w:tcW w:w="4412" w:type="dxa"/>
            <w:noWrap/>
          </w:tcPr>
          <w:p w14:paraId="79C7AF40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Endo- rhizosphere/R2A</w:t>
            </w:r>
          </w:p>
        </w:tc>
        <w:tc>
          <w:tcPr>
            <w:tcW w:w="1559" w:type="dxa"/>
            <w:noWrap/>
            <w:vAlign w:val="center"/>
          </w:tcPr>
          <w:p w14:paraId="7C9B2414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2126" w:type="dxa"/>
            <w:noWrap/>
            <w:vAlign w:val="center"/>
          </w:tcPr>
          <w:p w14:paraId="66C420F4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701" w:type="dxa"/>
            <w:noWrap/>
            <w:vAlign w:val="center"/>
          </w:tcPr>
          <w:p w14:paraId="0D311D11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</w:tr>
      <w:tr w:rsidR="00DB08E1" w:rsidRPr="00D8196A" w14:paraId="00223011" w14:textId="77777777">
        <w:trPr>
          <w:trHeight w:val="20"/>
        </w:trPr>
        <w:tc>
          <w:tcPr>
            <w:tcW w:w="4412" w:type="dxa"/>
            <w:noWrap/>
          </w:tcPr>
          <w:p w14:paraId="730E2B54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Endo-phyllosphere/Leaf surface (LS)</w:t>
            </w:r>
          </w:p>
        </w:tc>
        <w:tc>
          <w:tcPr>
            <w:tcW w:w="1559" w:type="dxa"/>
            <w:noWrap/>
            <w:vAlign w:val="center"/>
          </w:tcPr>
          <w:p w14:paraId="01A13A4B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2126" w:type="dxa"/>
            <w:noWrap/>
            <w:vAlign w:val="center"/>
          </w:tcPr>
          <w:p w14:paraId="2145FDA1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701" w:type="dxa"/>
            <w:noWrap/>
            <w:vAlign w:val="center"/>
          </w:tcPr>
          <w:p w14:paraId="151FCDAD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</w:tr>
      <w:tr w:rsidR="00DB08E1" w:rsidRPr="00D8196A" w14:paraId="23D8E303" w14:textId="77777777">
        <w:trPr>
          <w:trHeight w:val="20"/>
        </w:trPr>
        <w:tc>
          <w:tcPr>
            <w:tcW w:w="4412" w:type="dxa"/>
            <w:noWrap/>
          </w:tcPr>
          <w:p w14:paraId="3A9ABF93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lang w:val="it-IT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  <w:lang w:val="it-IT"/>
              </w:rPr>
              <w:t>Endo-phyllosphere/Membrane filter (MF)</w:t>
            </w:r>
          </w:p>
        </w:tc>
        <w:tc>
          <w:tcPr>
            <w:tcW w:w="1559" w:type="dxa"/>
            <w:noWrap/>
            <w:vAlign w:val="center"/>
          </w:tcPr>
          <w:p w14:paraId="5DB43FDC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2126" w:type="dxa"/>
            <w:noWrap/>
            <w:vAlign w:val="center"/>
          </w:tcPr>
          <w:p w14:paraId="6702B61C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701" w:type="dxa"/>
            <w:noWrap/>
            <w:vAlign w:val="center"/>
          </w:tcPr>
          <w:p w14:paraId="6E112C2E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DB08E1" w:rsidRPr="00D8196A" w14:paraId="0D2C2E64" w14:textId="77777777">
        <w:trPr>
          <w:trHeight w:val="20"/>
        </w:trPr>
        <w:tc>
          <w:tcPr>
            <w:tcW w:w="4412" w:type="dxa"/>
          </w:tcPr>
          <w:p w14:paraId="5289BF22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lang w:bidi="ar-EG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Endo-phyllosphere/R2A</w:t>
            </w:r>
          </w:p>
        </w:tc>
        <w:tc>
          <w:tcPr>
            <w:tcW w:w="1559" w:type="dxa"/>
            <w:vAlign w:val="center"/>
          </w:tcPr>
          <w:p w14:paraId="09765B6A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2126" w:type="dxa"/>
            <w:vAlign w:val="center"/>
          </w:tcPr>
          <w:p w14:paraId="1C9D9FBE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bidi="ar-EG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701" w:type="dxa"/>
            <w:vAlign w:val="center"/>
          </w:tcPr>
          <w:p w14:paraId="6605F245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DB08E1" w:rsidRPr="00D8196A" w14:paraId="1AC59B5B" w14:textId="77777777">
        <w:trPr>
          <w:trHeight w:val="20"/>
        </w:trPr>
        <w:tc>
          <w:tcPr>
            <w:tcW w:w="4412" w:type="dxa"/>
          </w:tcPr>
          <w:p w14:paraId="72FC6653" w14:textId="77777777" w:rsidR="00DB08E1" w:rsidRPr="00D8196A" w:rsidRDefault="00DB08E1" w:rsidP="0022419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1559" w:type="dxa"/>
            <w:vAlign w:val="center"/>
          </w:tcPr>
          <w:p w14:paraId="57EE809A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333</w:t>
            </w:r>
          </w:p>
        </w:tc>
        <w:tc>
          <w:tcPr>
            <w:tcW w:w="2126" w:type="dxa"/>
            <w:vAlign w:val="center"/>
          </w:tcPr>
          <w:p w14:paraId="73C876EC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223</w:t>
            </w:r>
          </w:p>
        </w:tc>
        <w:tc>
          <w:tcPr>
            <w:tcW w:w="1701" w:type="dxa"/>
            <w:vAlign w:val="center"/>
          </w:tcPr>
          <w:p w14:paraId="6C8739E9" w14:textId="77777777" w:rsidR="00DB08E1" w:rsidRPr="00D8196A" w:rsidRDefault="00DB08E1" w:rsidP="0022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D8196A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122</w:t>
            </w:r>
          </w:p>
        </w:tc>
      </w:tr>
    </w:tbl>
    <w:p w14:paraId="29E5A157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696B51AE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55298090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3435F3EC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14DB75E2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42462E13" w14:textId="77777777" w:rsidR="00DB08E1" w:rsidRPr="00972382" w:rsidRDefault="00DB08E1" w:rsidP="00353AD2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196279FA" w14:textId="77777777" w:rsidR="00DB08E1" w:rsidRPr="00972382" w:rsidRDefault="00DB08E1" w:rsidP="00DC009F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71EE34F3" w14:textId="77777777" w:rsidR="00DB08E1" w:rsidRPr="00972382" w:rsidRDefault="00DB08E1" w:rsidP="00DC009F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5A7232E8" w14:textId="77777777" w:rsidR="00DB08E1" w:rsidRPr="00972382" w:rsidRDefault="00DB08E1" w:rsidP="00D42EB5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6A17C605" w14:textId="77777777" w:rsidR="00DB08E1" w:rsidRPr="00972382" w:rsidRDefault="00DB08E1" w:rsidP="00D42EB5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2D14A28E" w14:textId="77777777" w:rsidR="00DB08E1" w:rsidRPr="00972382" w:rsidRDefault="00DB08E1" w:rsidP="00D42EB5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0BACFB47" w14:textId="77777777" w:rsidR="00DB08E1" w:rsidRPr="00CD0B7E" w:rsidRDefault="00DB08E1" w:rsidP="00D42EB5">
      <w:pPr>
        <w:bidi w:val="0"/>
        <w:spacing w:after="0"/>
        <w:ind w:right="142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06309688" w14:textId="77777777" w:rsidR="00DB08E1" w:rsidRPr="00972382" w:rsidRDefault="00DB08E1" w:rsidP="00DC009F">
      <w:pPr>
        <w:jc w:val="right"/>
        <w:rPr>
          <w:rFonts w:ascii="Times New Roman" w:hAnsi="Times New Roman" w:cs="Times New Roman"/>
          <w:sz w:val="24"/>
          <w:rtl/>
          <w:lang w:bidi="ar-EG"/>
        </w:rPr>
      </w:pPr>
    </w:p>
    <w:p w14:paraId="110B9AAD" w14:textId="77777777" w:rsidR="00DB08E1" w:rsidRPr="00972382" w:rsidRDefault="00DB08E1" w:rsidP="00DC009F">
      <w:pPr>
        <w:bidi w:val="0"/>
        <w:spacing w:after="0"/>
        <w:ind w:right="142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0539AC54" w14:textId="77777777" w:rsidR="00DB08E1" w:rsidRPr="00972382" w:rsidRDefault="00DB08E1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 w:rsidRPr="00972382">
        <w:rPr>
          <w:rFonts w:ascii="Times New Roman" w:hAnsi="Times New Roman" w:cs="Times New Roman"/>
          <w:sz w:val="24"/>
          <w:szCs w:val="24"/>
          <w:lang w:bidi="ar-EG"/>
        </w:rPr>
        <w:br w:type="page"/>
      </w:r>
    </w:p>
    <w:p w14:paraId="1094BEF4" w14:textId="77777777" w:rsidR="00DB08E1" w:rsidRPr="00286B40" w:rsidRDefault="00DB08E1" w:rsidP="002D1DDE">
      <w:pPr>
        <w:widowControl w:val="0"/>
        <w:suppressAutoHyphens/>
        <w:overflowPunct w:val="0"/>
        <w:autoSpaceDE w:val="0"/>
        <w:autoSpaceDN w:val="0"/>
        <w:bidi w:val="0"/>
        <w:jc w:val="both"/>
        <w:textAlignment w:val="baseline"/>
        <w:rPr>
          <w:rFonts w:ascii="Times New Roman" w:hAnsi="Times New Roman" w:cs="Times New Roman"/>
          <w:b/>
          <w:bCs/>
          <w:kern w:val="3"/>
          <w:sz w:val="24"/>
          <w:szCs w:val="32"/>
        </w:rPr>
      </w:pPr>
      <w:r w:rsidRPr="004C7AB6">
        <w:rPr>
          <w:rFonts w:ascii="Times New Roman" w:hAnsi="Times New Roman" w:cs="Times New Roman"/>
          <w:b/>
          <w:bCs/>
          <w:kern w:val="3"/>
          <w:sz w:val="24"/>
          <w:szCs w:val="32"/>
        </w:rPr>
        <w:t xml:space="preserve">Table </w:t>
      </w:r>
      <w:r w:rsidRPr="00286B40">
        <w:rPr>
          <w:rFonts w:ascii="Times New Roman" w:hAnsi="Times New Roman" w:cs="Times New Roman"/>
          <w:b/>
          <w:bCs/>
          <w:kern w:val="3"/>
          <w:sz w:val="24"/>
          <w:szCs w:val="32"/>
        </w:rPr>
        <w:t>S3 Phylogenetic affiliation of total isolates recovered on leaf-based culture media (leaf surface inoculated, LS; leaf-membrane filter, MF methods) and R2A-standard culture medium on the basis of 16S rRNA gene sequencing.</w:t>
      </w:r>
    </w:p>
    <w:p w14:paraId="356E3F1A" w14:textId="2C907B92" w:rsidR="00DB08E1" w:rsidRPr="004C7AB6" w:rsidRDefault="00DB08E1" w:rsidP="0022419C">
      <w:pPr>
        <w:widowControl w:val="0"/>
        <w:suppressAutoHyphens/>
        <w:overflowPunct w:val="0"/>
        <w:autoSpaceDE w:val="0"/>
        <w:autoSpaceDN w:val="0"/>
        <w:bidi w:val="0"/>
        <w:jc w:val="both"/>
        <w:textAlignment w:val="baseline"/>
        <w:rPr>
          <w:rFonts w:ascii="Times New Roman" w:hAnsi="Times New Roman" w:cs="Times New Roman"/>
          <w:b/>
          <w:bCs/>
          <w:kern w:val="3"/>
          <w:sz w:val="24"/>
          <w:szCs w:val="32"/>
        </w:rPr>
      </w:pPr>
      <w:r w:rsidRPr="00286B40">
        <w:rPr>
          <w:rFonts w:ascii="Times New Roman" w:hAnsi="Times New Roman" w:cs="Times New Roman"/>
          <w:b/>
          <w:bCs/>
          <w:kern w:val="3"/>
          <w:sz w:val="24"/>
          <w:szCs w:val="32"/>
        </w:rPr>
        <w:t>*Species names are putative/potential being based on partial 16S rRNA gene sequencing, and we should rely on names of genera</w:t>
      </w:r>
      <w:r w:rsidR="00702BE0" w:rsidRPr="00286B40">
        <w:rPr>
          <w:rFonts w:ascii="Times New Roman" w:hAnsi="Times New Roman" w:cs="Times New Roman"/>
          <w:b/>
          <w:bCs/>
          <w:kern w:val="3"/>
          <w:sz w:val="24"/>
          <w:szCs w:val="32"/>
        </w:rPr>
        <w:t xml:space="preserve"> </w:t>
      </w:r>
      <w:r w:rsidR="009D07B8" w:rsidRPr="00286B40">
        <w:rPr>
          <w:rFonts w:ascii="Times New Roman" w:hAnsi="Times New Roman" w:cs="Times New Roman"/>
          <w:b/>
          <w:bCs/>
          <w:sz w:val="24"/>
          <w:szCs w:val="24"/>
        </w:rPr>
        <w:t>with caution</w:t>
      </w:r>
      <w:r w:rsidRPr="00286B40">
        <w:rPr>
          <w:rFonts w:ascii="Times New Roman" w:hAnsi="Times New Roman" w:cs="Times New Roman"/>
          <w:b/>
          <w:bCs/>
          <w:kern w:val="3"/>
          <w:sz w:val="24"/>
          <w:szCs w:val="32"/>
        </w:rPr>
        <w:t>.</w:t>
      </w:r>
      <w:bookmarkStart w:id="0" w:name="_GoBack"/>
      <w:bookmarkEnd w:id="0"/>
    </w:p>
    <w:tbl>
      <w:tblPr>
        <w:tblW w:w="7939" w:type="dxa"/>
        <w:tblInd w:w="-106" w:type="dxa"/>
        <w:tblLook w:val="00A0" w:firstRow="1" w:lastRow="0" w:firstColumn="1" w:lastColumn="0" w:noHBand="0" w:noVBand="0"/>
      </w:tblPr>
      <w:tblGrid>
        <w:gridCol w:w="1633"/>
        <w:gridCol w:w="1993"/>
        <w:gridCol w:w="2363"/>
        <w:gridCol w:w="1072"/>
        <w:gridCol w:w="1102"/>
      </w:tblGrid>
      <w:tr w:rsidR="00DB08E1" w:rsidRPr="00D8196A" w14:paraId="3C7C4E8C" w14:textId="77777777">
        <w:trPr>
          <w:trHeight w:val="299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7A59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bidi="ar-EG"/>
              </w:rPr>
            </w:pPr>
            <w:r w:rsidRPr="009723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Culture Medi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8168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axonomic group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41062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Closest specie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537F2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bidi="ar-EG"/>
              </w:rPr>
            </w:pPr>
            <w:r w:rsidRPr="009723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Similarity (%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02F8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ind w:left="111" w:firstLine="24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bidi="ar-EG"/>
              </w:rPr>
            </w:pPr>
            <w:r w:rsidRPr="009723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No. of isolates</w:t>
            </w:r>
          </w:p>
        </w:tc>
      </w:tr>
      <w:tr w:rsidR="00DB08E1" w:rsidRPr="00D8196A" w14:paraId="5A97DD2A" w14:textId="77777777">
        <w:trPr>
          <w:trHeight w:val="299"/>
        </w:trPr>
        <w:tc>
          <w:tcPr>
            <w:tcW w:w="1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E180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2A-standard culture medium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D26E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rmicute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A3BA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subtil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EE69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bidi="ar-EG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1B4F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bidi="ar-EG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</w:tr>
      <w:tr w:rsidR="00DB08E1" w:rsidRPr="00D8196A" w14:paraId="18E0ED55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C7D16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6CE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92DA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valenz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892B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-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161C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</w:tr>
      <w:tr w:rsidR="00DB08E1" w:rsidRPr="00D8196A" w14:paraId="7A6980AD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87C9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DC7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BE4A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vallismort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E6E1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3643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</w:tr>
      <w:tr w:rsidR="00DB08E1" w:rsidRPr="00D8196A" w14:paraId="6BABE786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6B41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609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2B79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tequil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969E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FB0B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719BFAE9" w14:textId="77777777">
        <w:trPr>
          <w:trHeight w:val="299"/>
        </w:trPr>
        <w:tc>
          <w:tcPr>
            <w:tcW w:w="1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DE79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f-surface-inoculated method, LS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AFCC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rmicute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F2A9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subtil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2B33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-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1E0D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</w:tr>
      <w:tr w:rsidR="00DB08E1" w:rsidRPr="00D8196A" w14:paraId="654A65BE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5B62F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CE29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3F7B9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pumil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365B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-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24B2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</w:tr>
      <w:tr w:rsidR="00DB08E1" w:rsidRPr="00D8196A" w14:paraId="73C35C2D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21E8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7B318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E9C9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cere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B782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E05D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7B204BC9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41E57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A9F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1A26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aerophil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0274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0A5A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7002344A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866E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0F37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877D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circula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95C2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0113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6147FD22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CE0A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29A77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CAB7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licheniform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B8F3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7-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2CCC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4AAFF374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FCC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7E88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2225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megateriu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D266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6DE0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279A6292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853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E4F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71BA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mojav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D489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677B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737ABA38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4764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A4B0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1DA3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saf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D477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CB2F9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57D7FCA7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E649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D66B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phaproteobacteri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B7A4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Rhizobium rosettiforma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E441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7FC5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488E9DC0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8037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786E4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E823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Rhizobium radiobact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54F7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674E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</w:t>
            </w:r>
          </w:p>
        </w:tc>
      </w:tr>
      <w:tr w:rsidR="00DB08E1" w:rsidRPr="00D8196A" w14:paraId="17685296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A991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3D8D9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2C70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Aureimonas altamir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9912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3A2C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61E95773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F101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E62CB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0DEC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Sphingomonas paucimobil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EB09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94AD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12264800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B0D7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0EAE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51C9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sphingomonas yanoikuya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70F4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297C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4696E823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4E82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7324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FD93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Paracoccus yeei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BC74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7C0A9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0FF9E89B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7144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9FC6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56FF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Stenotophomonas maltophili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5EB9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BDFE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</w:tr>
      <w:tr w:rsidR="00DB08E1" w:rsidRPr="00D8196A" w14:paraId="78E7BAC9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3890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8CE7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D7AA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stenotophomonas pavanii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6F39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AE389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5C8B8235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9DD0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42AE0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DA60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Pantoea agglomera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6F51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4728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45FD834C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162D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29DE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tinobacteri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093F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Curtobacterium flaccumfacie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8430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0C33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529BF204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E7EC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13CF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CEC8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Microbacterium paraoxyda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BBCD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8088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2B78CDAF" w14:textId="77777777">
        <w:trPr>
          <w:trHeight w:val="299"/>
        </w:trPr>
        <w:tc>
          <w:tcPr>
            <w:tcW w:w="16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06E8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f-membrane filter method, MF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CFA2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rmicute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64E9C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subtil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2B4C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-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E04B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</w:tr>
      <w:tr w:rsidR="00DB08E1" w:rsidRPr="00D8196A" w14:paraId="396911A0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77230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7D7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D485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endophytic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E22B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6243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184E097A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FC52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9D6C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D0496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licheniform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5CBD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A507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2CC71445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E46CB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996F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1204D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cere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0EFE2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F76A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</w:tr>
      <w:tr w:rsidR="00DB08E1" w:rsidRPr="00D8196A" w14:paraId="01119E1D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178B9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535B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7B788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Bacillus pumil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89E6A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-1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249A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7DDE2D6B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B625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8E9CB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DE095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Paenibacillus timonensi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D8F6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4423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7B6C45BD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6D76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30FE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1540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Paenibacillus polymyx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206A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7358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</w:tr>
      <w:tr w:rsidR="00DB08E1" w:rsidRPr="00D8196A" w14:paraId="791A5CD8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667D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4829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2584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Kosakonia radicincita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2A1F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B9330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DB08E1" w:rsidRPr="00D8196A" w14:paraId="6DF63500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C475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64E3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C54FF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Kosakonia oryza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59021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7257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1D03B39E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463A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D10D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6991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Erwinia sp.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CF2FB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27447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DB08E1" w:rsidRPr="00D8196A" w14:paraId="691F9622" w14:textId="77777777">
        <w:trPr>
          <w:trHeight w:val="2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E767D" w14:textId="77777777" w:rsidR="00DB08E1" w:rsidRPr="00972382" w:rsidRDefault="00DB08E1" w:rsidP="00CA6FBD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de-D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454D3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tinobacteri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7246E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Kocuria marin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D5A84" w14:textId="77777777" w:rsidR="00DB08E1" w:rsidRPr="00972382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64987" w14:textId="77777777" w:rsidR="00DB08E1" w:rsidRPr="00435F05" w:rsidRDefault="00DB08E1" w:rsidP="00CA6FB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de-DE" w:bidi="ar-EG"/>
              </w:rPr>
            </w:pPr>
            <w:r w:rsidRPr="0097238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</w:tbl>
    <w:p w14:paraId="7BCF8B3D" w14:textId="77777777" w:rsidR="00DB08E1" w:rsidRPr="00972382" w:rsidRDefault="00DB08E1" w:rsidP="00972382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sectPr w:rsidR="00DB08E1" w:rsidRPr="00972382" w:rsidSect="00353AD2">
      <w:pgSz w:w="11906" w:h="16838" w:code="9"/>
      <w:pgMar w:top="1134" w:right="1134" w:bottom="1134" w:left="1134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004C0" w14:textId="77777777" w:rsidR="002963B3" w:rsidRDefault="002963B3" w:rsidP="0073701B">
      <w:pPr>
        <w:spacing w:after="0" w:line="240" w:lineRule="auto"/>
      </w:pPr>
      <w:r>
        <w:separator/>
      </w:r>
    </w:p>
  </w:endnote>
  <w:endnote w:type="continuationSeparator" w:id="0">
    <w:p w14:paraId="51587DAE" w14:textId="77777777" w:rsidR="002963B3" w:rsidRDefault="002963B3" w:rsidP="00737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1BE42" w14:textId="77777777" w:rsidR="002963B3" w:rsidRDefault="002963B3" w:rsidP="0073701B">
      <w:pPr>
        <w:spacing w:after="0" w:line="240" w:lineRule="auto"/>
      </w:pPr>
      <w:r>
        <w:separator/>
      </w:r>
    </w:p>
  </w:footnote>
  <w:footnote w:type="continuationSeparator" w:id="0">
    <w:p w14:paraId="43949910" w14:textId="77777777" w:rsidR="002963B3" w:rsidRDefault="002963B3" w:rsidP="007370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13F7E"/>
    <w:multiLevelType w:val="hybridMultilevel"/>
    <w:tmpl w:val="1BDE5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0531E6"/>
    <w:multiLevelType w:val="hybridMultilevel"/>
    <w:tmpl w:val="DA34A1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242916"/>
    <w:multiLevelType w:val="hybridMultilevel"/>
    <w:tmpl w:val="D7E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AB38F2"/>
    <w:multiLevelType w:val="hybridMultilevel"/>
    <w:tmpl w:val="36C2FDE8"/>
    <w:lvl w:ilvl="0" w:tplc="B5725BD4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371527E"/>
    <w:multiLevelType w:val="hybridMultilevel"/>
    <w:tmpl w:val="F28EE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96FC0"/>
    <w:multiLevelType w:val="hybridMultilevel"/>
    <w:tmpl w:val="412E0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E06CBF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AB01A2"/>
    <w:multiLevelType w:val="hybridMultilevel"/>
    <w:tmpl w:val="3CCA7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gutterAtTop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wMDQwMDWytDSwMDRW0lEKTi0uzszPAykwrAUAzR6JGCwAAAA="/>
  </w:docVars>
  <w:rsids>
    <w:rsidRoot w:val="00947E73"/>
    <w:rsid w:val="000321C5"/>
    <w:rsid w:val="00050271"/>
    <w:rsid w:val="000521D9"/>
    <w:rsid w:val="00056F0A"/>
    <w:rsid w:val="00074DB4"/>
    <w:rsid w:val="00081157"/>
    <w:rsid w:val="000F2125"/>
    <w:rsid w:val="00100707"/>
    <w:rsid w:val="00120F47"/>
    <w:rsid w:val="00121DC0"/>
    <w:rsid w:val="00127FCA"/>
    <w:rsid w:val="001335F3"/>
    <w:rsid w:val="00133F97"/>
    <w:rsid w:val="00143377"/>
    <w:rsid w:val="00155D85"/>
    <w:rsid w:val="00164EFD"/>
    <w:rsid w:val="00180E24"/>
    <w:rsid w:val="0018511C"/>
    <w:rsid w:val="001A6A7B"/>
    <w:rsid w:val="001C693C"/>
    <w:rsid w:val="001C6D9B"/>
    <w:rsid w:val="001D1888"/>
    <w:rsid w:val="001E5D96"/>
    <w:rsid w:val="001F0650"/>
    <w:rsid w:val="00204DA0"/>
    <w:rsid w:val="002124B1"/>
    <w:rsid w:val="00222B06"/>
    <w:rsid w:val="0022419C"/>
    <w:rsid w:val="002258F6"/>
    <w:rsid w:val="00233989"/>
    <w:rsid w:val="00254825"/>
    <w:rsid w:val="002601F0"/>
    <w:rsid w:val="00286B40"/>
    <w:rsid w:val="002963B3"/>
    <w:rsid w:val="002A477A"/>
    <w:rsid w:val="002C09DE"/>
    <w:rsid w:val="002D1DDE"/>
    <w:rsid w:val="002D2CD1"/>
    <w:rsid w:val="002F46CC"/>
    <w:rsid w:val="003071B0"/>
    <w:rsid w:val="00353AD2"/>
    <w:rsid w:val="003619FD"/>
    <w:rsid w:val="0036508C"/>
    <w:rsid w:val="00370D66"/>
    <w:rsid w:val="003845B4"/>
    <w:rsid w:val="00385C17"/>
    <w:rsid w:val="00387795"/>
    <w:rsid w:val="003B4E6D"/>
    <w:rsid w:val="003C0B6D"/>
    <w:rsid w:val="003C73F9"/>
    <w:rsid w:val="003D4FCD"/>
    <w:rsid w:val="003E1B4E"/>
    <w:rsid w:val="003E2CED"/>
    <w:rsid w:val="003F3DE3"/>
    <w:rsid w:val="00402AF4"/>
    <w:rsid w:val="00425CFF"/>
    <w:rsid w:val="00430F35"/>
    <w:rsid w:val="00435F05"/>
    <w:rsid w:val="00446421"/>
    <w:rsid w:val="00460D96"/>
    <w:rsid w:val="00492269"/>
    <w:rsid w:val="00495F67"/>
    <w:rsid w:val="004C1B83"/>
    <w:rsid w:val="004C7AB6"/>
    <w:rsid w:val="004D603C"/>
    <w:rsid w:val="004E1A66"/>
    <w:rsid w:val="0052549A"/>
    <w:rsid w:val="00541E90"/>
    <w:rsid w:val="0054371D"/>
    <w:rsid w:val="005468ED"/>
    <w:rsid w:val="00546F59"/>
    <w:rsid w:val="00547614"/>
    <w:rsid w:val="00565CAD"/>
    <w:rsid w:val="00587EC9"/>
    <w:rsid w:val="005C4522"/>
    <w:rsid w:val="005C71AE"/>
    <w:rsid w:val="005E5642"/>
    <w:rsid w:val="005E712C"/>
    <w:rsid w:val="00614E58"/>
    <w:rsid w:val="00631A18"/>
    <w:rsid w:val="00647ED8"/>
    <w:rsid w:val="00674C07"/>
    <w:rsid w:val="006764F7"/>
    <w:rsid w:val="006854AA"/>
    <w:rsid w:val="00692274"/>
    <w:rsid w:val="006954C3"/>
    <w:rsid w:val="006A2067"/>
    <w:rsid w:val="006B2F62"/>
    <w:rsid w:val="006B5AF3"/>
    <w:rsid w:val="006C15DB"/>
    <w:rsid w:val="006C7625"/>
    <w:rsid w:val="006D1E05"/>
    <w:rsid w:val="006D5DDC"/>
    <w:rsid w:val="006D6168"/>
    <w:rsid w:val="00701A14"/>
    <w:rsid w:val="00702BE0"/>
    <w:rsid w:val="00711D90"/>
    <w:rsid w:val="007239C0"/>
    <w:rsid w:val="00736D3A"/>
    <w:rsid w:val="0073701B"/>
    <w:rsid w:val="0074158B"/>
    <w:rsid w:val="00764AD8"/>
    <w:rsid w:val="0077516A"/>
    <w:rsid w:val="00792BE2"/>
    <w:rsid w:val="007942E8"/>
    <w:rsid w:val="007A3AB6"/>
    <w:rsid w:val="007B097C"/>
    <w:rsid w:val="007E18B4"/>
    <w:rsid w:val="007E1D36"/>
    <w:rsid w:val="007E487D"/>
    <w:rsid w:val="007E7C13"/>
    <w:rsid w:val="007F4315"/>
    <w:rsid w:val="00810232"/>
    <w:rsid w:val="00812339"/>
    <w:rsid w:val="00822282"/>
    <w:rsid w:val="00823384"/>
    <w:rsid w:val="00827302"/>
    <w:rsid w:val="008548B1"/>
    <w:rsid w:val="0085688B"/>
    <w:rsid w:val="00874BC2"/>
    <w:rsid w:val="0089576D"/>
    <w:rsid w:val="008C08EC"/>
    <w:rsid w:val="008D5238"/>
    <w:rsid w:val="008D7B96"/>
    <w:rsid w:val="008E0650"/>
    <w:rsid w:val="008F6AC8"/>
    <w:rsid w:val="0090754E"/>
    <w:rsid w:val="00936BDB"/>
    <w:rsid w:val="00937550"/>
    <w:rsid w:val="00947E73"/>
    <w:rsid w:val="00962359"/>
    <w:rsid w:val="00972382"/>
    <w:rsid w:val="009815E6"/>
    <w:rsid w:val="00996756"/>
    <w:rsid w:val="009C507F"/>
    <w:rsid w:val="009C56AD"/>
    <w:rsid w:val="009D07B8"/>
    <w:rsid w:val="00A1330A"/>
    <w:rsid w:val="00A233AF"/>
    <w:rsid w:val="00A40D27"/>
    <w:rsid w:val="00A41D35"/>
    <w:rsid w:val="00A426A2"/>
    <w:rsid w:val="00A502AF"/>
    <w:rsid w:val="00A52886"/>
    <w:rsid w:val="00A666CA"/>
    <w:rsid w:val="00A67AC9"/>
    <w:rsid w:val="00A804D3"/>
    <w:rsid w:val="00A87BA4"/>
    <w:rsid w:val="00AE030D"/>
    <w:rsid w:val="00AE04DA"/>
    <w:rsid w:val="00AE491E"/>
    <w:rsid w:val="00B16FD8"/>
    <w:rsid w:val="00B22D2D"/>
    <w:rsid w:val="00B51867"/>
    <w:rsid w:val="00B70D22"/>
    <w:rsid w:val="00BB06E5"/>
    <w:rsid w:val="00BB63DB"/>
    <w:rsid w:val="00BE6EE1"/>
    <w:rsid w:val="00BE6F8E"/>
    <w:rsid w:val="00BE7580"/>
    <w:rsid w:val="00BF1ED6"/>
    <w:rsid w:val="00C0495E"/>
    <w:rsid w:val="00C16ED7"/>
    <w:rsid w:val="00C274A9"/>
    <w:rsid w:val="00C45A7D"/>
    <w:rsid w:val="00C5503C"/>
    <w:rsid w:val="00C7684D"/>
    <w:rsid w:val="00C80B6D"/>
    <w:rsid w:val="00C80F71"/>
    <w:rsid w:val="00C85B20"/>
    <w:rsid w:val="00C8658B"/>
    <w:rsid w:val="00CA6FBD"/>
    <w:rsid w:val="00CB53A5"/>
    <w:rsid w:val="00CD03D8"/>
    <w:rsid w:val="00CD04C2"/>
    <w:rsid w:val="00CD0B7E"/>
    <w:rsid w:val="00CD0E0D"/>
    <w:rsid w:val="00CD7415"/>
    <w:rsid w:val="00CF38FD"/>
    <w:rsid w:val="00CF7D5C"/>
    <w:rsid w:val="00D228B3"/>
    <w:rsid w:val="00D26531"/>
    <w:rsid w:val="00D42EB5"/>
    <w:rsid w:val="00D4616F"/>
    <w:rsid w:val="00D7025B"/>
    <w:rsid w:val="00D70D10"/>
    <w:rsid w:val="00D76401"/>
    <w:rsid w:val="00D8196A"/>
    <w:rsid w:val="00D860A5"/>
    <w:rsid w:val="00DB08E1"/>
    <w:rsid w:val="00DB4B38"/>
    <w:rsid w:val="00DC009F"/>
    <w:rsid w:val="00E0619D"/>
    <w:rsid w:val="00E15A48"/>
    <w:rsid w:val="00E268AF"/>
    <w:rsid w:val="00E26CB8"/>
    <w:rsid w:val="00E34C10"/>
    <w:rsid w:val="00E4458C"/>
    <w:rsid w:val="00E6435F"/>
    <w:rsid w:val="00E72FF3"/>
    <w:rsid w:val="00E76B78"/>
    <w:rsid w:val="00E774BF"/>
    <w:rsid w:val="00E82367"/>
    <w:rsid w:val="00E8632D"/>
    <w:rsid w:val="00EA77A7"/>
    <w:rsid w:val="00EB634D"/>
    <w:rsid w:val="00EF2378"/>
    <w:rsid w:val="00EF3C61"/>
    <w:rsid w:val="00F16FA7"/>
    <w:rsid w:val="00F324F0"/>
    <w:rsid w:val="00F375C8"/>
    <w:rsid w:val="00F66290"/>
    <w:rsid w:val="00F81EE4"/>
    <w:rsid w:val="00F90F96"/>
    <w:rsid w:val="00FB1CD9"/>
    <w:rsid w:val="00FF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A8AFBD"/>
  <w14:defaultImageDpi w14:val="0"/>
  <w15:docId w15:val="{326943D5-279C-4123-BD99-6BB17A86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bidi/>
      <w:spacing w:after="160" w:line="259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071B0"/>
    <w:pPr>
      <w:keepNext/>
      <w:keepLines/>
      <w:bidi w:val="0"/>
      <w:spacing w:before="40" w:after="240" w:line="360" w:lineRule="auto"/>
      <w:ind w:firstLine="357"/>
      <w:jc w:val="center"/>
      <w:outlineLvl w:val="1"/>
    </w:pPr>
    <w:rPr>
      <w:rFonts w:ascii="Times New Roman" w:eastAsia="Times New Roman" w:hAnsi="Times New Roman" w:cs="Times New Roman"/>
      <w:b/>
      <w:color w:val="00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3071B0"/>
    <w:rPr>
      <w:rFonts w:ascii="Times New Roman" w:hAnsi="Times New Roman"/>
      <w:b/>
      <w:color w:val="000000"/>
      <w:sz w:val="20"/>
    </w:rPr>
  </w:style>
  <w:style w:type="character" w:styleId="Hyperlink">
    <w:name w:val="Hyperlink"/>
    <w:uiPriority w:val="99"/>
    <w:semiHidden/>
    <w:rsid w:val="003071B0"/>
    <w:rPr>
      <w:rFonts w:cs="Times New Roman"/>
      <w:color w:val="auto"/>
      <w:u w:val="single"/>
    </w:rPr>
  </w:style>
  <w:style w:type="paragraph" w:styleId="NormalWeb">
    <w:name w:val="Normal (Web)"/>
    <w:basedOn w:val="Normal"/>
    <w:uiPriority w:val="99"/>
    <w:rsid w:val="00D860A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D860A5"/>
    <w:pPr>
      <w:ind w:firstLine="357"/>
      <w:jc w:val="lowKashida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3701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3701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3701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3701B"/>
    <w:rPr>
      <w:rFonts w:cs="Times New Roman"/>
    </w:rPr>
  </w:style>
  <w:style w:type="character" w:styleId="CommentReference">
    <w:name w:val="annotation reference"/>
    <w:uiPriority w:val="99"/>
    <w:semiHidden/>
    <w:rsid w:val="0081233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12339"/>
    <w:pPr>
      <w:widowControl w:val="0"/>
      <w:suppressAutoHyphens/>
      <w:overflowPunct w:val="0"/>
      <w:autoSpaceDE w:val="0"/>
      <w:autoSpaceDN w:val="0"/>
      <w:bidi w:val="0"/>
      <w:spacing w:after="0" w:line="240" w:lineRule="auto"/>
      <w:textAlignment w:val="baseline"/>
    </w:pPr>
    <w:rPr>
      <w:rFonts w:eastAsia="Times New Roman"/>
      <w:kern w:val="3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12339"/>
    <w:rPr>
      <w:rFonts w:ascii="Calibri" w:hAnsi="Calibri"/>
      <w:kern w:val="3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812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12339"/>
    <w:rPr>
      <w:rFonts w:ascii="Segoe UI" w:hAnsi="Segoe UI"/>
      <w:sz w:val="18"/>
    </w:rPr>
  </w:style>
  <w:style w:type="paragraph" w:styleId="ListParagraph">
    <w:name w:val="List Paragraph"/>
    <w:basedOn w:val="Normal"/>
    <w:uiPriority w:val="99"/>
    <w:qFormat/>
    <w:rsid w:val="00A67AC9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6AC8"/>
    <w:pPr>
      <w:widowControl/>
      <w:suppressAutoHyphens w:val="0"/>
      <w:overflowPunct/>
      <w:autoSpaceDE/>
      <w:autoSpaceDN/>
      <w:bidi/>
      <w:spacing w:after="160"/>
      <w:textAlignment w:val="auto"/>
    </w:pPr>
    <w:rPr>
      <w:rFonts w:eastAsia="Calibri"/>
      <w:b/>
      <w:bCs/>
      <w:kern w:val="0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6AC8"/>
    <w:rPr>
      <w:rFonts w:ascii="Calibri" w:hAnsi="Calibri"/>
      <w:b/>
      <w:kern w:val="3"/>
      <w:sz w:val="20"/>
    </w:rPr>
  </w:style>
  <w:style w:type="paragraph" w:styleId="Revision">
    <w:name w:val="Revision"/>
    <w:hidden/>
    <w:uiPriority w:val="99"/>
    <w:semiHidden/>
    <w:rsid w:val="004E1A6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39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1 Cluster analysis of MALDI-TOF spectra of all tested isolates recovered from sunflower endo-rhizosphere (written in purple), and endo-phyllosphere (written in green), isolated either on leaf-surface-inoculated culture medium or leaf-membrane fil</vt:lpstr>
    </vt:vector>
  </TitlesOfParts>
  <Company>HOME</Company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 Cluster analysis of MALDI-TOF spectra of all tested isolates recovered from sunflower endo-rhizosphere (written in purple), and endo-phyllosphere (written in green), isolated either on leaf-surface-inoculated culture medium or leaf-membrane fil</dc:title>
  <dc:subject/>
  <dc:creator>NB-Hp</dc:creator>
  <cp:keywords/>
  <dc:description/>
  <cp:lastModifiedBy>Mohamed Sarhan</cp:lastModifiedBy>
  <cp:revision>2</cp:revision>
  <cp:lastPrinted>2019-05-19T07:40:00Z</cp:lastPrinted>
  <dcterms:created xsi:type="dcterms:W3CDTF">2020-03-24T18:42:00Z</dcterms:created>
  <dcterms:modified xsi:type="dcterms:W3CDTF">2020-03-24T18:42:00Z</dcterms:modified>
</cp:coreProperties>
</file>